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EFA" w:rsidRDefault="00B06EFA" w:rsidP="00B06EFA">
      <w:r>
        <w:t xml:space="preserve">Supplemental table </w:t>
      </w:r>
    </w:p>
    <w:p w:rsidR="00B06EFA" w:rsidRDefault="00B06EFA" w:rsidP="00B06EFA">
      <w:r>
        <w:t xml:space="preserve">Quantitative analysis of </w:t>
      </w:r>
      <w:proofErr w:type="spellStart"/>
      <w:r>
        <w:t>IHC</w:t>
      </w:r>
      <w:proofErr w:type="spellEnd"/>
      <w:r>
        <w:t xml:space="preserve"> staining </w:t>
      </w:r>
    </w:p>
    <w:p w:rsidR="00B06EFA" w:rsidRDefault="00B06EFA" w:rsidP="00B06EFA"/>
    <w:p w:rsidR="00B06EFA" w:rsidRDefault="00B06EFA" w:rsidP="00B06EFA">
      <w:r>
        <w:rPr>
          <w:rFonts w:ascii="MS Gothic" w:eastAsia="MS Gothic" w:hAnsi="MS Gothic" w:cs="MS Gothic" w:hint="eastAsia"/>
        </w:rPr>
        <w:t xml:space="preserve">　</w:t>
      </w:r>
      <w:r>
        <w:tab/>
      </w:r>
      <w:proofErr w:type="spellStart"/>
      <w:r>
        <w:t>CD8</w:t>
      </w:r>
      <w:proofErr w:type="spellEnd"/>
      <w:r>
        <w:t xml:space="preserve"> (%)</w:t>
      </w:r>
      <w:r>
        <w:tab/>
      </w:r>
      <w:proofErr w:type="spellStart"/>
      <w:r>
        <w:t>CD25</w:t>
      </w:r>
      <w:proofErr w:type="spellEnd"/>
      <w:r>
        <w:t xml:space="preserve"> (%)</w:t>
      </w:r>
      <w:r>
        <w:tab/>
      </w:r>
      <w:proofErr w:type="spellStart"/>
      <w:r>
        <w:t>Granulysin</w:t>
      </w:r>
      <w:proofErr w:type="spellEnd"/>
      <w:r>
        <w:t xml:space="preserve"> (</w:t>
      </w:r>
      <w:proofErr w:type="gramStart"/>
      <w:r>
        <w:t>%</w:t>
      </w:r>
      <w:proofErr w:type="gramEnd"/>
      <w:r>
        <w:t>)</w:t>
      </w:r>
      <w:r>
        <w:tab/>
      </w:r>
      <w:proofErr w:type="spellStart"/>
      <w:r>
        <w:t>Foxp3</w:t>
      </w:r>
      <w:proofErr w:type="spellEnd"/>
      <w:r>
        <w:t xml:space="preserve"> (%)</w:t>
      </w:r>
    </w:p>
    <w:p w:rsidR="00B06EFA" w:rsidRDefault="00B06EFA" w:rsidP="00B06EFA">
      <w:r>
        <w:t>Case 1</w:t>
      </w:r>
      <w:r>
        <w:tab/>
        <w:t>1.621</w:t>
      </w:r>
      <w:r>
        <w:tab/>
        <w:t>30.754</w:t>
      </w:r>
      <w:r>
        <w:tab/>
        <w:t>9.335</w:t>
      </w:r>
      <w:r>
        <w:tab/>
        <w:t>17.858</w:t>
      </w:r>
    </w:p>
    <w:p w:rsidR="00B06EFA" w:rsidRDefault="00B06EFA" w:rsidP="00B06EFA">
      <w:r>
        <w:t>Case 2</w:t>
      </w:r>
      <w:r>
        <w:tab/>
        <w:t>6.353</w:t>
      </w:r>
      <w:r>
        <w:tab/>
        <w:t>8.136</w:t>
      </w:r>
      <w:r>
        <w:tab/>
        <w:t>15.765</w:t>
      </w:r>
      <w:r>
        <w:tab/>
        <w:t>0.711</w:t>
      </w:r>
    </w:p>
    <w:p w:rsidR="00B06EFA" w:rsidRDefault="00B06EFA" w:rsidP="00B06EFA">
      <w:r>
        <w:t>Case 3</w:t>
      </w:r>
      <w:r>
        <w:tab/>
        <w:t>14.291</w:t>
      </w:r>
      <w:r>
        <w:tab/>
        <w:t>33.61</w:t>
      </w:r>
      <w:r>
        <w:tab/>
        <w:t>48.727</w:t>
      </w:r>
      <w:r>
        <w:tab/>
        <w:t>18.507</w:t>
      </w:r>
    </w:p>
    <w:p w:rsidR="00B06EFA" w:rsidRDefault="00B06EFA" w:rsidP="00B06EFA">
      <w:r>
        <w:t>Case 4</w:t>
      </w:r>
      <w:r>
        <w:tab/>
        <w:t>5.621</w:t>
      </w:r>
      <w:r>
        <w:tab/>
        <w:t>1.23</w:t>
      </w:r>
      <w:r>
        <w:tab/>
        <w:t>1.153</w:t>
      </w:r>
      <w:r>
        <w:tab/>
        <w:t>2.64</w:t>
      </w:r>
    </w:p>
    <w:p w:rsidR="00B06EFA" w:rsidRDefault="00B06EFA" w:rsidP="00B06EFA">
      <w:r>
        <w:t>Case 5</w:t>
      </w:r>
      <w:r>
        <w:tab/>
        <w:t>2.799</w:t>
      </w:r>
      <w:r>
        <w:tab/>
        <w:t>2.9</w:t>
      </w:r>
      <w:r>
        <w:tab/>
        <w:t>2.766</w:t>
      </w:r>
      <w:r>
        <w:tab/>
        <w:t>2.022</w:t>
      </w:r>
    </w:p>
    <w:p w:rsidR="00B06EFA" w:rsidRDefault="00B06EFA" w:rsidP="00B06EFA">
      <w:r>
        <w:t>Case 6</w:t>
      </w:r>
      <w:r>
        <w:tab/>
        <w:t>3.566</w:t>
      </w:r>
      <w:r>
        <w:tab/>
        <w:t>8.451</w:t>
      </w:r>
      <w:r>
        <w:tab/>
        <w:t>8.879</w:t>
      </w:r>
      <w:r>
        <w:tab/>
        <w:t>1.444</w:t>
      </w:r>
    </w:p>
    <w:p w:rsidR="00B06EFA" w:rsidRDefault="00B06EFA" w:rsidP="00B06EFA">
      <w:r>
        <w:t>Case 7</w:t>
      </w:r>
      <w:r>
        <w:tab/>
      </w:r>
      <w:r>
        <w:tab/>
      </w:r>
      <w:r>
        <w:tab/>
      </w:r>
      <w:r>
        <w:tab/>
      </w:r>
    </w:p>
    <w:p w:rsidR="00B06EFA" w:rsidRDefault="00B06EFA" w:rsidP="00B06EFA">
      <w:r>
        <w:t>Case 8</w:t>
      </w:r>
      <w:r>
        <w:tab/>
        <w:t>0.287</w:t>
      </w:r>
      <w:r>
        <w:tab/>
        <w:t>7.974</w:t>
      </w:r>
      <w:r>
        <w:tab/>
        <w:t>0.861</w:t>
      </w:r>
      <w:r>
        <w:tab/>
        <w:t>6.544</w:t>
      </w:r>
    </w:p>
    <w:p w:rsidR="00B06EFA" w:rsidRDefault="00B06EFA" w:rsidP="00B06EFA">
      <w:r>
        <w:t>Case 9</w:t>
      </w:r>
      <w:r>
        <w:tab/>
        <w:t>6.353</w:t>
      </w:r>
      <w:r>
        <w:tab/>
        <w:t>14.184</w:t>
      </w:r>
      <w:r>
        <w:tab/>
        <w:t>1.972</w:t>
      </w:r>
      <w:r>
        <w:tab/>
        <w:t>12.968</w:t>
      </w:r>
    </w:p>
    <w:p w:rsidR="00B06EFA" w:rsidRDefault="00B06EFA" w:rsidP="00B06EFA">
      <w:r>
        <w:t>Case 10</w:t>
      </w:r>
      <w:r>
        <w:tab/>
        <w:t>4.944</w:t>
      </w:r>
      <w:r>
        <w:tab/>
        <w:t>1.146</w:t>
      </w:r>
      <w:r>
        <w:tab/>
        <w:t>31.477</w:t>
      </w:r>
      <w:r>
        <w:tab/>
        <w:t>1.752</w:t>
      </w:r>
      <w:bookmarkStart w:id="0" w:name="_GoBack"/>
      <w:bookmarkEnd w:id="0"/>
    </w:p>
    <w:p w:rsidR="00B06EFA" w:rsidRDefault="00B06EFA" w:rsidP="00B06EFA">
      <w:r>
        <w:t>Case 11</w:t>
      </w:r>
      <w:r>
        <w:tab/>
        <w:t>5.862</w:t>
      </w:r>
      <w:r>
        <w:tab/>
        <w:t>14.559</w:t>
      </w:r>
      <w:r>
        <w:tab/>
        <w:t>3.044</w:t>
      </w:r>
      <w:r>
        <w:tab/>
        <w:t>21.712</w:t>
      </w:r>
    </w:p>
    <w:p w:rsidR="00B06EFA" w:rsidRDefault="00B06EFA" w:rsidP="00B06EFA">
      <w:r>
        <w:t>Case 12</w:t>
      </w:r>
      <w:r>
        <w:tab/>
        <w:t xml:space="preserve">9.595 </w:t>
      </w:r>
      <w:r>
        <w:tab/>
        <w:t>13.258</w:t>
      </w:r>
      <w:r>
        <w:tab/>
        <w:t>7.622</w:t>
      </w:r>
      <w:r>
        <w:tab/>
        <w:t>19.203</w:t>
      </w:r>
    </w:p>
    <w:p w:rsidR="00B06EFA" w:rsidRDefault="00B06EFA" w:rsidP="00B06EFA">
      <w:r>
        <w:t>Case 13</w:t>
      </w:r>
      <w:r>
        <w:tab/>
      </w:r>
      <w:r>
        <w:tab/>
      </w:r>
      <w:r>
        <w:tab/>
      </w:r>
      <w:r>
        <w:tab/>
      </w:r>
    </w:p>
    <w:p w:rsidR="00B06EFA" w:rsidRDefault="00B06EFA" w:rsidP="00B06EFA">
      <w:r>
        <w:t>Case 14</w:t>
      </w:r>
      <w:r>
        <w:tab/>
      </w:r>
      <w:r>
        <w:tab/>
      </w:r>
      <w:r>
        <w:tab/>
      </w:r>
      <w:r>
        <w:tab/>
      </w:r>
    </w:p>
    <w:p w:rsidR="00B06EFA" w:rsidRDefault="00B06EFA" w:rsidP="00B06EFA">
      <w:r>
        <w:t>Case 15</w:t>
      </w:r>
      <w:r>
        <w:tab/>
      </w:r>
      <w:r>
        <w:tab/>
      </w:r>
      <w:r>
        <w:tab/>
      </w:r>
      <w:r>
        <w:tab/>
      </w:r>
    </w:p>
    <w:p w:rsidR="00B06EFA" w:rsidRDefault="00B06EFA" w:rsidP="00B06EFA">
      <w:r>
        <w:t>Case 16</w:t>
      </w:r>
      <w:r>
        <w:tab/>
        <w:t>10.189</w:t>
      </w:r>
      <w:r>
        <w:tab/>
        <w:t>10.682</w:t>
      </w:r>
      <w:r>
        <w:tab/>
        <w:t>9.371</w:t>
      </w:r>
      <w:r>
        <w:tab/>
        <w:t>11.689</w:t>
      </w:r>
    </w:p>
    <w:p w:rsidR="00B06EFA" w:rsidRDefault="00B06EFA" w:rsidP="00B06EFA">
      <w:r>
        <w:t>Case 17</w:t>
      </w:r>
      <w:r>
        <w:tab/>
        <w:t>0.402</w:t>
      </w:r>
      <w:r>
        <w:tab/>
        <w:t>0.062</w:t>
      </w:r>
      <w:r>
        <w:tab/>
        <w:t>50.594</w:t>
      </w:r>
      <w:r>
        <w:tab/>
        <w:t>5.651</w:t>
      </w:r>
    </w:p>
    <w:p w:rsidR="00B06EFA" w:rsidRDefault="00B06EFA" w:rsidP="00B06EFA">
      <w:r>
        <w:t>Case 18</w:t>
      </w:r>
      <w:r>
        <w:tab/>
        <w:t>19.224</w:t>
      </w:r>
      <w:r>
        <w:tab/>
        <w:t>3.127</w:t>
      </w:r>
      <w:r>
        <w:tab/>
        <w:t>5.915</w:t>
      </w:r>
      <w:r>
        <w:tab/>
        <w:t>3.487</w:t>
      </w:r>
    </w:p>
    <w:p w:rsidR="00B06EFA" w:rsidRDefault="00B06EFA" w:rsidP="00B06EFA">
      <w:r>
        <w:t>Case 19</w:t>
      </w:r>
      <w:r>
        <w:tab/>
      </w:r>
      <w:r>
        <w:tab/>
      </w:r>
      <w:r>
        <w:tab/>
      </w:r>
      <w:r>
        <w:tab/>
      </w:r>
    </w:p>
    <w:p w:rsidR="00B06EFA" w:rsidRDefault="00B06EFA" w:rsidP="00B06EFA">
      <w:r>
        <w:t>Case 20</w:t>
      </w:r>
      <w:r>
        <w:tab/>
        <w:t>25.912</w:t>
      </w:r>
      <w:r>
        <w:tab/>
        <w:t>2.287</w:t>
      </w:r>
      <w:r>
        <w:tab/>
        <w:t>17.342</w:t>
      </w:r>
      <w:r>
        <w:tab/>
        <w:t>6.354</w:t>
      </w:r>
    </w:p>
    <w:p w:rsidR="00B06EFA" w:rsidRDefault="00B06EFA" w:rsidP="00B06EFA">
      <w:r>
        <w:t>Case 21</w:t>
      </w:r>
      <w:r>
        <w:tab/>
        <w:t>5.502</w:t>
      </w:r>
      <w:r>
        <w:tab/>
        <w:t>19.507</w:t>
      </w:r>
      <w:r>
        <w:tab/>
        <w:t>41.632</w:t>
      </w:r>
      <w:r>
        <w:tab/>
        <w:t>39.737</w:t>
      </w:r>
    </w:p>
    <w:p w:rsidR="00B06EFA" w:rsidRDefault="00B06EFA" w:rsidP="00B06EFA">
      <w:r>
        <w:t>Case 22</w:t>
      </w:r>
      <w:r>
        <w:tab/>
        <w:t>28.01</w:t>
      </w:r>
      <w:r>
        <w:tab/>
        <w:t>46.992</w:t>
      </w:r>
      <w:r>
        <w:tab/>
        <w:t>9.895</w:t>
      </w:r>
      <w:r>
        <w:tab/>
        <w:t>9.427</w:t>
      </w:r>
    </w:p>
    <w:p w:rsidR="00B06EFA" w:rsidRDefault="00B06EFA" w:rsidP="00B06EFA">
      <w:r>
        <w:t>Case 23</w:t>
      </w:r>
      <w:r>
        <w:tab/>
      </w:r>
      <w:r>
        <w:tab/>
      </w:r>
      <w:r>
        <w:tab/>
      </w:r>
      <w:r>
        <w:tab/>
      </w:r>
    </w:p>
    <w:p w:rsidR="00B06EFA" w:rsidRDefault="00B06EFA" w:rsidP="00B06EFA">
      <w:r>
        <w:t>Case 24</w:t>
      </w:r>
      <w:r>
        <w:tab/>
        <w:t>12.047</w:t>
      </w:r>
      <w:r>
        <w:tab/>
        <w:t>19.602</w:t>
      </w:r>
      <w:r>
        <w:tab/>
        <w:t>22.909</w:t>
      </w:r>
      <w:r>
        <w:tab/>
        <w:t>3.255</w:t>
      </w:r>
    </w:p>
    <w:p w:rsidR="00B06EFA" w:rsidRDefault="00B06EFA" w:rsidP="00B06EFA">
      <w:r>
        <w:t>Case 25</w:t>
      </w:r>
      <w:r>
        <w:tab/>
        <w:t>15.82</w:t>
      </w:r>
      <w:r>
        <w:tab/>
        <w:t>26.923</w:t>
      </w:r>
      <w:r>
        <w:tab/>
        <w:t>57.086</w:t>
      </w:r>
      <w:r>
        <w:tab/>
        <w:t>1.659</w:t>
      </w:r>
    </w:p>
    <w:p w:rsidR="00B06EFA" w:rsidRDefault="00B06EFA" w:rsidP="00B06EFA">
      <w:r>
        <w:t>Case 26</w:t>
      </w:r>
      <w:r>
        <w:tab/>
        <w:t>22.592</w:t>
      </w:r>
      <w:r>
        <w:tab/>
        <w:t>22.599</w:t>
      </w:r>
      <w:r>
        <w:tab/>
        <w:t>10.482</w:t>
      </w:r>
      <w:r>
        <w:tab/>
        <w:t>17.277</w:t>
      </w:r>
    </w:p>
    <w:p w:rsidR="00B06EFA" w:rsidRDefault="00B06EFA" w:rsidP="00B06EFA">
      <w:r>
        <w:t>Case 27</w:t>
      </w:r>
      <w:r>
        <w:tab/>
        <w:t>7.839</w:t>
      </w:r>
      <w:r>
        <w:tab/>
        <w:t>1.277</w:t>
      </w:r>
      <w:r>
        <w:tab/>
        <w:t>3.826</w:t>
      </w:r>
      <w:r>
        <w:tab/>
        <w:t>3.588</w:t>
      </w:r>
    </w:p>
    <w:p w:rsidR="00B06EFA" w:rsidRDefault="00B06EFA" w:rsidP="00B06EFA">
      <w:r>
        <w:t>Case 28</w:t>
      </w:r>
      <w:r>
        <w:tab/>
      </w:r>
      <w:r>
        <w:tab/>
      </w:r>
      <w:r>
        <w:tab/>
      </w:r>
      <w:r>
        <w:tab/>
      </w:r>
    </w:p>
    <w:p w:rsidR="00B06EFA" w:rsidRDefault="00B06EFA" w:rsidP="00B06EFA"/>
    <w:p w:rsidR="00B06EFA" w:rsidRDefault="00B06EFA" w:rsidP="00B06EFA"/>
    <w:p w:rsidR="00B06EFA" w:rsidRDefault="00B06EFA" w:rsidP="00B06EFA"/>
    <w:p w:rsidR="00765933" w:rsidRDefault="00765933"/>
    <w:sectPr w:rsidR="00765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C88"/>
    <w:rsid w:val="00367AB2"/>
    <w:rsid w:val="00765933"/>
    <w:rsid w:val="00B06EFA"/>
    <w:rsid w:val="00C5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92528-E3AE-407D-B5F5-F5AF4922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S.</dc:creator>
  <cp:keywords/>
  <dc:description/>
  <cp:lastModifiedBy>Sheeba S.</cp:lastModifiedBy>
  <cp:revision>2</cp:revision>
  <dcterms:created xsi:type="dcterms:W3CDTF">2023-02-08T13:07:00Z</dcterms:created>
  <dcterms:modified xsi:type="dcterms:W3CDTF">2023-02-08T13:07:00Z</dcterms:modified>
</cp:coreProperties>
</file>